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DA4" w:rsidRPr="00DE2A8A" w:rsidRDefault="00EA2DA4" w:rsidP="00EA2DA4">
      <w:pPr>
        <w:spacing w:line="480" w:lineRule="auto"/>
        <w:jc w:val="both"/>
        <w:rPr>
          <w:i/>
          <w:lang w:val="en-US"/>
        </w:rPr>
      </w:pPr>
    </w:p>
    <w:p w:rsidR="00EA2DA4" w:rsidRPr="00DE2A8A" w:rsidRDefault="00EA2DA4" w:rsidP="00EA2DA4">
      <w:pPr>
        <w:jc w:val="both"/>
        <w:rPr>
          <w:i/>
          <w:lang w:val="en-US"/>
        </w:rPr>
      </w:pPr>
    </w:p>
    <w:p w:rsidR="00EA2DA4" w:rsidRPr="00DE2A8A" w:rsidRDefault="00EA2DA4" w:rsidP="00EA2DA4">
      <w:pPr>
        <w:jc w:val="both"/>
        <w:rPr>
          <w:i/>
          <w:lang w:val="en-US"/>
        </w:rPr>
      </w:pPr>
    </w:p>
    <w:p w:rsidR="00EA2DA4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445037</wp:posOffset>
                </wp:positionH>
                <wp:positionV relativeFrom="paragraph">
                  <wp:posOffset>147955</wp:posOffset>
                </wp:positionV>
                <wp:extent cx="4826635" cy="5395093"/>
                <wp:effectExtent l="0" t="0" r="0" b="0"/>
                <wp:wrapNone/>
                <wp:docPr id="1" name="Gr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6635" cy="5395093"/>
                          <a:chOff x="0" y="0"/>
                          <a:chExt cx="4826635" cy="5395093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1600200"/>
                            <a:ext cx="4826049" cy="1978269"/>
                            <a:chOff x="10043" y="-18154"/>
                            <a:chExt cx="3028429" cy="108585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 descr="C:\Users\alican\Desktop\New folder (2)\peptide 2\Image007_ch00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8122" y="76198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 descr="C:\Users\alican\Desktop\New folder (2)\peptide 2\Image007_ch01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81097" y="76198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 descr="C:\Users\alican\Desktop\New folder (2)\peptide 2\Composite (RGB)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24072" y="76198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43" y="-18154"/>
                              <a:ext cx="341744" cy="1085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2DA4" w:rsidRPr="00E26ADF" w:rsidRDefault="00EA2DA4" w:rsidP="00EA2DA4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           EGFP-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peptid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2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47" name="Group 1347"/>
                        <wpg:cNvGrpSpPr/>
                        <wpg:grpSpPr>
                          <a:xfrm>
                            <a:off x="0" y="3420208"/>
                            <a:ext cx="4826635" cy="1974885"/>
                            <a:chOff x="9919" y="-7951"/>
                            <a:chExt cx="3019028" cy="1085850"/>
                          </a:xfrm>
                        </wpg:grpSpPr>
                        <pic:pic xmlns:pic="http://schemas.openxmlformats.org/drawingml/2006/picture">
                          <pic:nvPicPr>
                            <pic:cNvPr id="1348" name="Picture 1348" descr="C:\Users\alican\Desktop\New folder (2)\peptide 3\Image008_ch00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8597" y="85725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49" name="Picture 1349" descr="C:\Users\alican\Desktop\New folder (2)\peptide 3\Image008_ch01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71572" y="85725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50" name="Picture 1350" descr="C:\Users\alican\Desktop\New folder (2)\peptide 3\Composite (RGB)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14547" y="85725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919" y="-7951"/>
                              <a:ext cx="341823" cy="1085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2DA4" w:rsidRPr="00E26ADF" w:rsidRDefault="00EA2DA4" w:rsidP="00EA2DA4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         EGFP-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peptid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3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52" name="Group 1352"/>
                        <wpg:cNvGrpSpPr/>
                        <wpg:grpSpPr>
                          <a:xfrm>
                            <a:off x="0" y="0"/>
                            <a:ext cx="4826050" cy="1772075"/>
                            <a:chOff x="9923" y="0"/>
                            <a:chExt cx="3019024" cy="1085850"/>
                          </a:xfrm>
                        </wpg:grpSpPr>
                        <pic:pic xmlns:pic="http://schemas.openxmlformats.org/drawingml/2006/picture">
                          <pic:nvPicPr>
                            <pic:cNvPr id="1353" name="Picture 1353" descr="C:\Users\alican\Desktop\New folder (2)\peptide 1\Image008_ch00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8597" y="95250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54" name="Picture 1354" descr="C:\Users\alican\Desktop\New folder (2)\peptide 1\Image008_ch01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71572" y="95250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55" name="Picture 1355" descr="C:\Users\alican\Desktop\New folder (2)\peptide 1\Composite (RGB)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14547" y="95250"/>
                              <a:ext cx="914400" cy="91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923" y="0"/>
                              <a:ext cx="341850" cy="1085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2DA4" w:rsidRPr="00E26ADF" w:rsidRDefault="00EA2DA4" w:rsidP="00EA2DA4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        EGFP-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peptid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1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up 1" o:spid="_x0000_s1026" style="position:absolute;margin-left:35.05pt;margin-top:11.65pt;width:380.05pt;height:424.8pt;z-index:251653120" coordsize="48266,5395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">
                <v:group id="Group 3" o:spid="_x0000_s1027" style="position:absolute;top:16002;width:48260;height:19782" coordorigin="100,-181" coordsize="30284,108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28" type="#_x0000_t75" style="position:absolute;left:2381;top:761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XB0/zEAAAA2wAAAA8AAABkcnMvZG93bnJldi54bWxEj09rwkAQxe8Fv8Mygre6MdhiU1fRgiC0&#10;Pfin9yE7zQazs2l2jfHbdw6F3mZ4b977zXI9+Eb11MU6sIHZNANFXAZbc2XgfNo9LkDFhGyxCUwG&#10;7hRhvRo9LLGw4cYH6o+pUhLCsUADLqW20DqWjjzGaWiJRfsOnccka1dp2+FNwn2j8yx71h5rlgaH&#10;Lb05Ki/HqzfwNHdN/7U4V5/b4f0Htx/55SXlxkzGw+YVVKIh/Zv/rvdW8IVefpEB9Oo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XB0/zEAAAA2wAAAA8AAAAAAAAAAAAAAAAA&#10;nwIAAGRycy9kb3ducmV2LnhtbFBLBQYAAAAABAAEAPcAAACQAwAAAAA=&#10;">
                    <v:imagedata r:id="rId16" o:title="Image007_ch00"/>
                    <v:path arrowok="t"/>
                  </v:shape>
                  <v:shape id="Picture 12" o:spid="_x0000_s1029" type="#_x0000_t75" style="position:absolute;left:11810;top:761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Mwh7CAAAA2wAAAA8AAABkcnMvZG93bnJldi54bWxET9tqwkAQfS/0H5Yp+FY3BpQS3YiUFkRF&#10;aGzBxzE7udDsbMiuJvl7t1DwbQ7nOqv1YBpxo87VlhXMphEI4tzqmksF36fP1zcQziNrbCyTgpEc&#10;rNPnpxUm2vb8RbfMlyKEsEtQQeV9m0jp8ooMuqltiQNX2M6gD7Arpe6wD+GmkXEULaTBmkNDhS29&#10;V5T/ZlejIMNxe7qMx93sHPPPx17PD0U/V2ryMmyWIDwN/iH+d291mB/D3y/hAJne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jMIewgAAANsAAAAPAAAAAAAAAAAAAAAAAJ8C&#10;AABkcnMvZG93bnJldi54bWxQSwUGAAAAAAQABAD3AAAAjgMAAAAA&#10;">
                    <v:imagedata r:id="rId17" o:title="Image007_ch01"/>
                    <v:path arrowok="t"/>
                  </v:shape>
                  <v:shape id="Picture 13" o:spid="_x0000_s1030" type="#_x0000_t75" style="position:absolute;left:21240;top:761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7RDfCAAAA2wAAAA8AAABkcnMvZG93bnJldi54bWxET0trAjEQvhf8D2EEbzXrg2q3RpFCwYMX&#10;H614Gzbj7upmsiZR13/fCIK3+fieM5k1phJXcr60rKDXTUAQZ1aXnCvYbn7exyB8QNZYWSYFd/Iw&#10;m7beJphqe+MVXdchFzGEfYoKihDqVEqfFWTQd21NHLmDdQZDhC6X2uEthptK9pPkQxosOTYUWNN3&#10;QdlpfTEK9vXRDj/tYL79XW7GuxWN/s53p1Sn3cy/QARqwkv8dC90nD+Axy/xADn9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ZO0Q3wgAAANsAAAAPAAAAAAAAAAAAAAAAAJ8C&#10;AABkcnMvZG93bnJldi54bWxQSwUGAAAAAAQABAD3AAAAjgMAAAAA&#10;">
                    <v:imagedata r:id="rId18" o:title="Composite (RGB)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1" type="#_x0000_t202" style="position:absolute;left:100;top:-181;width:3417;height:10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UyX8QA&#10;AADbAAAADwAAAGRycy9kb3ducmV2LnhtbESPQWvCQBSE70L/w/IK3nRjBJHoKsVSsRfRVA/entln&#10;Epp9G7NbE/+9Kwg9DjPzDTNfdqYSN2pcaVnBaBiBIM6sLjlXcPj5GkxBOI+ssbJMCu7kYLl4680x&#10;0bblPd1Sn4sAYZeggsL7OpHSZQUZdENbEwfvYhuDPsgml7rBNsBNJeMomkiDJYeFAmtaFZT9pn9G&#10;wfG8vVf7enyKyvZ7162vu/RznSvVf+8+ZiA8df4//GpvtII4hueX8AP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VMl/EAAAA2wAAAA8AAAAAAAAAAAAAAAAAmAIAAGRycy9k&#10;b3ducmV2LnhtbFBLBQYAAAAABAAEAPUAAACJAwAAAAA=&#10;" filled="f" stroked="f">
                    <v:textbox style="layout-flow:vertical;mso-layout-flow-alt:bottom-to-top">
                      <w:txbxContent>
                        <w:p w:rsidR="00EA2DA4" w:rsidRPr="00E26ADF" w:rsidRDefault="00EA2DA4" w:rsidP="00EA2DA4">
                          <w:pP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 xml:space="preserve">           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EGFP-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peptid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 xml:space="preserve"> 2</w:t>
                          </w:r>
                        </w:p>
                      </w:txbxContent>
                    </v:textbox>
                  </v:shape>
                </v:group>
                <v:group id="Group 1347" o:spid="_x0000_s1032" style="position:absolute;top:34202;width:48266;height:19748" coordorigin="99,-79" coordsize="30190,108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Twpq8QAAADdAAAA&#10;DwAAAAAAAAAAAAAAAACqAgAAZHJzL2Rvd25yZXYueG1sUEsFBgAAAAAEAAQA+gAAAJsDAAAAAA==&#10;">
                  <v:shape id="Picture 1348" o:spid="_x0000_s1033" type="#_x0000_t75" style="position:absolute;left:2285;top:857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vTQnFAAAA3QAAAA8AAABkcnMvZG93bnJldi54bWxEj09rwzAMxe+DfQejwS6ldbqW0mV1Sxls&#10;9Lj1z12LtSQkloPtJem3rw6F3STe03s/bXaja1VPIdaeDcxnGSjiwtuaSwPn08d0DSomZIutZzJw&#10;pQi77ePDBnPrB/6m/phKJSEcczRQpdTlWseiIodx5jti0X59cJhkDaW2AQcJd61+ybKVdlizNFTY&#10;0XtFRXP8cwaay6T/zHgZviZNceBT+9oPP8mY56dx/wYq0Zj+zffrgxX8xVJw5RsZQW9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8700JxQAAAN0AAAAPAAAAAAAAAAAAAAAA&#10;AJ8CAABkcnMvZG93bnJldi54bWxQSwUGAAAAAAQABAD3AAAAkQMAAAAA&#10;">
                    <v:imagedata r:id="rId19" o:title="Image008_ch00"/>
                    <v:path arrowok="t"/>
                  </v:shape>
                  <v:shape id="Picture 1349" o:spid="_x0000_s1034" type="#_x0000_t75" style="position:absolute;left:11715;top:857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iLeWDFAAAA3QAAAA8AAABkcnMvZG93bnJldi54bWxET01rwkAQvRf8D8sIXkrdWGtpo6tIQRCl&#10;oEkP7W2aHZNgdjbsrhr/vSsUepvH+5zZojONOJPztWUFo2ECgriwuuZSwVe+enoD4QOyxsYyKbiS&#10;h8W89zDDVNsL7+mchVLEEPYpKqhCaFMpfVGRQT+0LXHkDtYZDBG6UmqHlxhuGvmcJK/SYM2xocKW&#10;PioqjtnJKNit8scmP2Tfm0+qf3eT7U/mNq1Sg363nIII1IV/8Z97reP88cs73L+JJ8j5D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Yi3lgxQAAAN0AAAAPAAAAAAAAAAAAAAAA&#10;AJ8CAABkcnMvZG93bnJldi54bWxQSwUGAAAAAAQABAD3AAAAkQMAAAAA&#10;">
                    <v:imagedata r:id="rId20" o:title="Image008_ch01"/>
                    <v:path arrowok="t"/>
                  </v:shape>
                  <v:shape id="Picture 1350" o:spid="_x0000_s1035" type="#_x0000_t75" style="position:absolute;left:21145;top:857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4lCTGAAAA3QAAAA8AAABkcnMvZG93bnJldi54bWxEj0FrwkAQhe+F/odlCt7qJopFoqtIU6Fe&#10;Co299DZmxySYnQ3ZVWN/fecgeJvhvXnvm+V6cK26UB8azwbScQKKuPS24crAz377OgcVIrLF1jMZ&#10;uFGA9er5aYmZ9Vf+pksRKyUhHDI0UMfYZVqHsiaHYew7YtGOvncYZe0rbXu8Srhr9SRJ3rTDhqWh&#10;xo7eaypPxdkZ4OL8VeXzXZr/TrD9ux1OaT79MGb0MmwWoCIN8WG+X39awZ/OhF++kRH06h8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3iUJMYAAADdAAAADwAAAAAAAAAAAAAA&#10;AACfAgAAZHJzL2Rvd25yZXYueG1sUEsFBgAAAAAEAAQA9wAAAJIDAAAAAA==&#10;">
                    <v:imagedata r:id="rId21" o:title="Composite (RGB)"/>
                    <v:path arrowok="t"/>
                  </v:shape>
                  <v:shape id="Text Box 2" o:spid="_x0000_s1036" type="#_x0000_t202" style="position:absolute;left:99;top:-79;width:3418;height:10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FKKMQA&#10;AADdAAAADwAAAGRycy9kb3ducmV2LnhtbERPTWvCQBC9F/wPywje6kbFItFVSouiF9GoB2/T7DQJ&#10;zc7G7Griv+8Kgrd5vM+ZLVpTihvVrrCsYNCPQBCnVhecKTgelu8TEM4jaywtk4I7OVjMO28zjLVt&#10;eE+3xGcihLCLUUHufRVL6dKcDLq+rYgD92trgz7AOpO6xiaEm1IOo+hDGiw4NORY0VdO6V9yNQpO&#10;P9t7ua9G56hoNrt2ddkl36tMqV63/ZyC8NT6l/jpXuswfzQewOObcIKc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xSijEAAAA3QAAAA8AAAAAAAAAAAAAAAAAmAIAAGRycy9k&#10;b3ducmV2LnhtbFBLBQYAAAAABAAEAPUAAACJAwAAAAA=&#10;" filled="f" stroked="f">
                    <v:textbox style="layout-flow:vertical;mso-layout-flow-alt:bottom-to-top">
                      <w:txbxContent>
                        <w:p w:rsidR="00EA2DA4" w:rsidRPr="00E26ADF" w:rsidRDefault="00EA2DA4" w:rsidP="00EA2DA4">
                          <w:pP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 xml:space="preserve">         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EGFP-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peptid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 xml:space="preserve"> 3</w:t>
                          </w:r>
                        </w:p>
                      </w:txbxContent>
                    </v:textbox>
                  </v:shape>
                </v:group>
                <v:group id="Group 1352" o:spid="_x0000_s1037" style="position:absolute;width:48260;height:17720" coordorigin="99" coordsize="30190,108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4khzuwwAAAN0AAAAP&#10;AAAAAAAAAAAAAAAAAKoCAABkcnMvZG93bnJldi54bWxQSwUGAAAAAAQABAD6AAAAmgMAAAAA&#10;">
                  <v:shape id="Picture 1353" o:spid="_x0000_s1038" type="#_x0000_t75" style="position:absolute;left:2285;top:952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eJ3bDAAAA3QAAAA8AAABkcnMvZG93bnJldi54bWxET01rAjEQvRf6H8IUeimabbUiq1GqYCl4&#10;0ip4HDbjZnEzWTepZv99Iwje5vE+ZzqPthYXan3lWMF7PwNBXDhdcalg97vqjUH4gKyxdkwKOvIw&#10;nz0/TTHX7sobumxDKVII+xwVmBCaXEpfGLLo+64hTtzRtRZDgm0pdYvXFG5r+ZFlI2mx4tRgsKGl&#10;oeK0/bMKFnr1fVisTRH3XTl8G51tt4lWqdeX+DUBESiGh/ju/tFp/uBzALdv0gly9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t4ndsMAAADdAAAADwAAAAAAAAAAAAAAAACf&#10;AgAAZHJzL2Rvd25yZXYueG1sUEsFBgAAAAAEAAQA9wAAAI8DAAAAAA==&#10;">
                    <v:imagedata r:id="rId22" o:title="Image008_ch00"/>
                    <v:path arrowok="t"/>
                  </v:shape>
                  <v:shape id="Picture 1354" o:spid="_x0000_s1039" type="#_x0000_t75" style="position:absolute;left:11715;top:952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ieLnEAAAA3QAAAA8AAABkcnMvZG93bnJldi54bWxET0trAjEQvhf8D2EEbzWrfa9GkYJg9yK1&#10;rXicbsbN4mayJFG3/vpGKPQ2H99zpvPONuJEPtSOFYyGGQji0umaKwWfH8vbZxAhImtsHJOCHwow&#10;n/Vupphrd+Z3Om1iJVIIhxwVmBjbXMpQGrIYhq4lTtzeeYsxQV9J7fGcwm0jx1n2KC3WnBoMtvRq&#10;qDxsjlbB9mvxtt4/SVO9cDH236a4HHaFUoN+t5iAiNTFf/Gfe6XT/LuHe7h+k06Qs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IieLnEAAAA3QAAAA8AAAAAAAAAAAAAAAAA&#10;nwIAAGRycy9kb3ducmV2LnhtbFBLBQYAAAAABAAEAPcAAACQAwAAAAA=&#10;">
                    <v:imagedata r:id="rId23" o:title="Image008_ch01"/>
                    <v:path arrowok="t"/>
                  </v:shape>
                  <v:shape id="Picture 1355" o:spid="_x0000_s1040" type="#_x0000_t75" style="position:absolute;left:21145;top:952;width:9144;height:9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ZZnXfBAAAA3QAAAA8AAABkcnMvZG93bnJldi54bWxET82KwjAQvi/4DmEEb9tUxUWrUaogyOJl&#10;u/sAQzOmxWZSm1Tr228WFrzNx/c7m91gG3GnzteOFUyTFARx6XTNRsHP9/F9CcIHZI2NY1LwJA+7&#10;7ehtg5l2D/6iexGMiCHsM1RQhdBmUvqyIos+cS1x5C6usxgi7IzUHT5iuG3kLE0/pMWaY0OFLR0q&#10;Kq9FbxXwzex9seyf5zyfUn34DHPrVkpNxkO+BhFoCC/xv/uk4/z5YgF/38QT5PY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ZZnXfBAAAA3QAAAA8AAAAAAAAAAAAAAAAAnwIA&#10;AGRycy9kb3ducmV2LnhtbFBLBQYAAAAABAAEAPcAAACNAwAAAAA=&#10;">
                    <v:imagedata r:id="rId24" o:title="Composite (RGB)"/>
                    <v:path arrowok="t"/>
                  </v:shape>
                  <v:shape id="Text Box 2" o:spid="_x0000_s1041" type="#_x0000_t202" style="position:absolute;left:99;width:3418;height:10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jSXMUA&#10;AADdAAAADwAAAGRycy9kb3ducmV2LnhtbERPTWvCQBC9F/oflhG81Y0GRaJrKJVKexGNevA2zU6T&#10;0Oxsml1N/PeuUOhtHu9zlmlvanGl1lWWFYxHEQji3OqKCwXHw/vLHITzyBpry6TgRg7S1fPTEhNt&#10;O97TNfOFCCHsElRQet8kUrq8JINuZBviwH3b1qAPsC2kbrEL4aaWkyiaSYMVh4YSG3orKf/JLkbB&#10;6Wt7q/dNfI6q7nPXb3532XpTKDUc9K8LEJ56/y/+c3/oMD+ezuDxTThBr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WNJcxQAAAN0AAAAPAAAAAAAAAAAAAAAAAJgCAABkcnMv&#10;ZG93bnJldi54bWxQSwUGAAAAAAQABAD1AAAAigMAAAAA&#10;" filled="f" stroked="f">
                    <v:textbox style="layout-flow:vertical;mso-layout-flow-alt:bottom-to-top">
                      <w:txbxContent>
                        <w:p w:rsidR="00EA2DA4" w:rsidRPr="00E26ADF" w:rsidRDefault="00EA2DA4" w:rsidP="00EA2DA4">
                          <w:pP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 xml:space="preserve">        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EGFP-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peptid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 xml:space="preserve"> 1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  <w:proofErr w:type="gramStart"/>
      <w:r w:rsidRPr="00DE2A8A">
        <w:rPr>
          <w:b/>
          <w:lang w:val="en-US"/>
        </w:rPr>
        <w:t>S</w:t>
      </w:r>
      <w:r w:rsidR="00784CBA">
        <w:rPr>
          <w:b/>
          <w:lang w:val="en-US"/>
        </w:rPr>
        <w:t>1 Fig.</w:t>
      </w:r>
      <w:proofErr w:type="gramEnd"/>
      <w:r w:rsidRPr="00DE2A8A">
        <w:rPr>
          <w:b/>
          <w:lang w:val="en-US"/>
        </w:rPr>
        <w:t xml:space="preserve"> | Co-aggregation of EGFP-peptide constructs on ASC specks. </w:t>
      </w:r>
      <w:r w:rsidRPr="00EA2DA4">
        <w:rPr>
          <w:lang w:val="en-US"/>
        </w:rPr>
        <w:t>Three</w:t>
      </w:r>
      <w:r w:rsidRPr="00DE2A8A">
        <w:rPr>
          <w:lang w:val="en-US"/>
        </w:rPr>
        <w:t xml:space="preserve"> randomly chosen 26 amino acid long peptide encoding sequences from ampicillin resistance gene were cloned to C-terminus of EGFP. When co-expressed with </w:t>
      </w:r>
      <w:proofErr w:type="spellStart"/>
      <w:r w:rsidRPr="00DE2A8A">
        <w:rPr>
          <w:lang w:val="en-US"/>
        </w:rPr>
        <w:t>mCherry</w:t>
      </w:r>
      <w:proofErr w:type="spellEnd"/>
      <w:r w:rsidRPr="00DE2A8A">
        <w:rPr>
          <w:lang w:val="en-US"/>
        </w:rPr>
        <w:t>-tagged ASC in HEK293T cells, only EGFP-peptide 1 co-aggregated on ASC speck, but EGFP-peptide 2 and -peptide 3 did not. EGFP-hydrophobic peptides but not EGFP-hydrophilic peptides co-aggregated on ASC specks. Results are representative of two independent experiments.</w:t>
      </w: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Default="00EA2DA4">
      <w:pPr>
        <w:spacing w:after="200" w:line="276" w:lineRule="auto"/>
        <w:rPr>
          <w:b/>
          <w:lang w:val="en-US"/>
        </w:rPr>
      </w:pPr>
      <w:bookmarkStart w:id="0" w:name="_GoBack"/>
      <w:bookmarkEnd w:id="0"/>
    </w:p>
    <w:sectPr w:rsidR="00EA2DA4">
      <w:footerReference w:type="default" r:id="rId2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144" w:rsidRDefault="00A67144">
      <w:r>
        <w:separator/>
      </w:r>
    </w:p>
  </w:endnote>
  <w:endnote w:type="continuationSeparator" w:id="0">
    <w:p w:rsidR="00A67144" w:rsidRDefault="00A67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4948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A8A" w:rsidRDefault="0051024C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60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A8A" w:rsidRDefault="00A67144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144" w:rsidRDefault="00A67144">
      <w:r>
        <w:separator/>
      </w:r>
    </w:p>
  </w:footnote>
  <w:footnote w:type="continuationSeparator" w:id="0">
    <w:p w:rsidR="00A67144" w:rsidRDefault="00A67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A4"/>
    <w:rsid w:val="0051024C"/>
    <w:rsid w:val="00784CBA"/>
    <w:rsid w:val="00912C8C"/>
    <w:rsid w:val="00A67144"/>
    <w:rsid w:val="00AE6079"/>
    <w:rsid w:val="00D70088"/>
    <w:rsid w:val="00EA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png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png"/><Relationship Id="rId10" Type="http://schemas.openxmlformats.org/officeDocument/2006/relationships/image" Target="media/image4.tif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rin</dc:creator>
  <cp:lastModifiedBy>Nesrin</cp:lastModifiedBy>
  <cp:revision>2</cp:revision>
  <cp:lastPrinted>2015-02-28T13:21:00Z</cp:lastPrinted>
  <dcterms:created xsi:type="dcterms:W3CDTF">2015-07-24T11:58:00Z</dcterms:created>
  <dcterms:modified xsi:type="dcterms:W3CDTF">2015-07-24T11:58:00Z</dcterms:modified>
</cp:coreProperties>
</file>